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1093"/>
        <w:gridCol w:w="924"/>
        <w:gridCol w:w="1190"/>
        <w:gridCol w:w="1094"/>
        <w:gridCol w:w="924"/>
        <w:gridCol w:w="1190"/>
        <w:gridCol w:w="703"/>
        <w:gridCol w:w="1148"/>
      </w:tblGrid>
      <w:tr w:rsidR="002305FF" w:rsidRPr="00D74B3C" w14:paraId="14D8B793" w14:textId="77777777" w:rsidTr="009A717C">
        <w:trPr>
          <w:trHeight w:val="317"/>
        </w:trPr>
        <w:tc>
          <w:tcPr>
            <w:tcW w:w="0" w:type="auto"/>
            <w:gridSpan w:val="9"/>
            <w:tcBorders>
              <w:top w:val="single" w:sz="12" w:space="0" w:color="auto"/>
              <w:bottom w:val="single" w:sz="4" w:space="0" w:color="auto"/>
            </w:tcBorders>
          </w:tcPr>
          <w:p w14:paraId="72DC9F50" w14:textId="0406C421" w:rsidR="002305FF" w:rsidRPr="00D74B3C" w:rsidRDefault="0047344F" w:rsidP="009A717C">
            <w:pPr>
              <w:rPr>
                <w:rFonts w:cstheme="minorHAnsi"/>
                <w:b/>
                <w:bCs/>
              </w:rPr>
            </w:pPr>
            <w:r w:rsidRPr="00D74B3C">
              <w:rPr>
                <w:rFonts w:cstheme="minorHAnsi"/>
                <w:b/>
                <w:bCs/>
              </w:rPr>
              <w:t xml:space="preserve">S1 </w:t>
            </w:r>
            <w:r w:rsidR="002305FF" w:rsidRPr="00D74B3C">
              <w:rPr>
                <w:rFonts w:cstheme="minorHAnsi"/>
                <w:b/>
                <w:bCs/>
              </w:rPr>
              <w:t>Table. Explicit motor learning: within group and between group differences in hand path distance</w:t>
            </w:r>
          </w:p>
        </w:tc>
      </w:tr>
      <w:tr w:rsidR="002305FF" w:rsidRPr="00D74B3C" w14:paraId="01BA6A2F" w14:textId="77777777" w:rsidTr="009A717C">
        <w:trPr>
          <w:trHeight w:val="30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9075173" w14:textId="77777777" w:rsidR="002305FF" w:rsidRPr="00D74B3C" w:rsidRDefault="002305FF" w:rsidP="009A717C">
            <w:pPr>
              <w:rPr>
                <w:rFonts w:cstheme="minorHAnsi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CC9AD2" w14:textId="77777777" w:rsidR="002305FF" w:rsidRPr="00D74B3C" w:rsidRDefault="002305FF" w:rsidP="009A717C">
            <w:pPr>
              <w:rPr>
                <w:rFonts w:cstheme="minorHAnsi"/>
                <w:b/>
                <w:bCs/>
              </w:rPr>
            </w:pPr>
            <w:r w:rsidRPr="00D74B3C">
              <w:rPr>
                <w:rFonts w:cstheme="minorHAnsi"/>
                <w:b/>
                <w:bCs/>
              </w:rPr>
              <w:t>Control: Reaching outwar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C2F4D" w14:textId="77777777" w:rsidR="002305FF" w:rsidRPr="00D74B3C" w:rsidRDefault="002305FF" w:rsidP="009A717C">
            <w:pPr>
              <w:rPr>
                <w:rFonts w:cstheme="minorHAnsi"/>
                <w:b/>
                <w:bCs/>
              </w:rPr>
            </w:pPr>
            <w:r w:rsidRPr="00D74B3C">
              <w:rPr>
                <w:rFonts w:cstheme="minorHAnsi"/>
                <w:b/>
                <w:bCs/>
              </w:rPr>
              <w:t>CNP: Reaching outwar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8F5B9C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Mann-Whitney</w:t>
            </w:r>
          </w:p>
        </w:tc>
      </w:tr>
      <w:tr w:rsidR="002305FF" w:rsidRPr="00D74B3C" w14:paraId="72EF80F0" w14:textId="77777777" w:rsidTr="009A717C">
        <w:trPr>
          <w:trHeight w:val="30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7883FE0" w14:textId="77777777" w:rsidR="002305FF" w:rsidRPr="00D74B3C" w:rsidRDefault="002305FF" w:rsidP="009A717C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Blo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07540F" w14:textId="77777777" w:rsidR="002305FF" w:rsidRPr="00D74B3C" w:rsidRDefault="002305FF" w:rsidP="009A717C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M 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30B291" w14:textId="77777777" w:rsidR="002305FF" w:rsidRPr="00D74B3C" w:rsidRDefault="002305FF" w:rsidP="009A717C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3F4CE8" w14:textId="77777777" w:rsidR="002305FF" w:rsidRPr="00D74B3C" w:rsidRDefault="002305FF" w:rsidP="009A717C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  <w:vertAlign w:val="superscript"/>
              </w:rPr>
              <w:t>a</w:t>
            </w:r>
            <w:r w:rsidRPr="00D74B3C">
              <w:rPr>
                <w:rFonts w:cstheme="minorHAnsi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7606CC" w14:textId="77777777" w:rsidR="002305FF" w:rsidRPr="00D74B3C" w:rsidRDefault="002305FF" w:rsidP="009A717C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M 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EF8186" w14:textId="77777777" w:rsidR="002305FF" w:rsidRPr="00D74B3C" w:rsidRDefault="002305FF" w:rsidP="009A717C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48BB1D" w14:textId="77777777" w:rsidR="002305FF" w:rsidRPr="00D74B3C" w:rsidRDefault="002305FF" w:rsidP="009A717C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  <w:vertAlign w:val="superscript"/>
              </w:rPr>
              <w:t>a</w:t>
            </w:r>
            <w:r w:rsidRPr="00D74B3C">
              <w:rPr>
                <w:rFonts w:cstheme="minorHAnsi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3EFB4F" w14:textId="77777777" w:rsidR="002305FF" w:rsidRPr="00D74B3C" w:rsidRDefault="002305FF" w:rsidP="009A717C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3BF33F" w14:textId="77777777" w:rsidR="002305FF" w:rsidRPr="00D74B3C" w:rsidRDefault="002305FF" w:rsidP="009A717C">
            <w:pPr>
              <w:rPr>
                <w:rFonts w:cstheme="minorHAnsi"/>
                <w:i/>
                <w:iCs/>
                <w:vertAlign w:val="superscript"/>
              </w:rPr>
            </w:pPr>
            <w:r w:rsidRPr="00D74B3C">
              <w:rPr>
                <w:rFonts w:cstheme="minorHAnsi"/>
                <w:i/>
                <w:iCs/>
                <w:vertAlign w:val="superscript"/>
              </w:rPr>
              <w:t>e</w:t>
            </w:r>
            <w:r w:rsidRPr="00D74B3C">
              <w:rPr>
                <w:rFonts w:cstheme="minorHAnsi"/>
                <w:i/>
                <w:iCs/>
              </w:rPr>
              <w:t>p-value</w:t>
            </w:r>
          </w:p>
        </w:tc>
      </w:tr>
      <w:tr w:rsidR="002305FF" w:rsidRPr="00D74B3C" w14:paraId="48758858" w14:textId="77777777" w:rsidTr="009A717C">
        <w:trPr>
          <w:trHeight w:val="30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9327B35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EB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0ADA28E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32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041F68E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32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D9C7EAC" w14:textId="77777777" w:rsidR="002305FF" w:rsidRPr="00D74B3C" w:rsidRDefault="002305FF" w:rsidP="009A717C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7B48B91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32.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45AEF8C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4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FA4BEB4" w14:textId="77777777" w:rsidR="002305FF" w:rsidRPr="00D74B3C" w:rsidRDefault="002305FF" w:rsidP="009A717C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E34C7FF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9E95BDA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0.419</w:t>
            </w:r>
          </w:p>
        </w:tc>
      </w:tr>
      <w:tr w:rsidR="002305FF" w:rsidRPr="00D74B3C" w14:paraId="216F5092" w14:textId="77777777" w:rsidTr="009A717C">
        <w:trPr>
          <w:trHeight w:val="317"/>
        </w:trPr>
        <w:tc>
          <w:tcPr>
            <w:tcW w:w="0" w:type="auto"/>
            <w:shd w:val="clear" w:color="auto" w:fill="auto"/>
          </w:tcPr>
          <w:p w14:paraId="5FFC831D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EB2</w:t>
            </w:r>
          </w:p>
        </w:tc>
        <w:tc>
          <w:tcPr>
            <w:tcW w:w="0" w:type="auto"/>
            <w:shd w:val="clear" w:color="auto" w:fill="auto"/>
          </w:tcPr>
          <w:p w14:paraId="753EE5FE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27.59</w:t>
            </w:r>
          </w:p>
        </w:tc>
        <w:tc>
          <w:tcPr>
            <w:tcW w:w="0" w:type="auto"/>
            <w:shd w:val="clear" w:color="auto" w:fill="auto"/>
          </w:tcPr>
          <w:p w14:paraId="090A4826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31.47</w:t>
            </w:r>
          </w:p>
        </w:tc>
        <w:tc>
          <w:tcPr>
            <w:tcW w:w="0" w:type="auto"/>
            <w:shd w:val="clear" w:color="auto" w:fill="auto"/>
          </w:tcPr>
          <w:p w14:paraId="6A7E8B7B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b </w:t>
            </w:r>
            <w:r w:rsidRPr="00D74B3C">
              <w:rPr>
                <w:rFonts w:cstheme="minorHAnsi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14:paraId="13B9D7EF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29.28</w:t>
            </w:r>
          </w:p>
        </w:tc>
        <w:tc>
          <w:tcPr>
            <w:tcW w:w="0" w:type="auto"/>
            <w:shd w:val="clear" w:color="auto" w:fill="auto"/>
          </w:tcPr>
          <w:p w14:paraId="5B9DB507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5.29</w:t>
            </w:r>
          </w:p>
        </w:tc>
        <w:tc>
          <w:tcPr>
            <w:tcW w:w="0" w:type="auto"/>
            <w:shd w:val="clear" w:color="auto" w:fill="auto"/>
          </w:tcPr>
          <w:p w14:paraId="4C36B924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b </w:t>
            </w:r>
            <w:r w:rsidRPr="00D74B3C">
              <w:rPr>
                <w:rFonts w:cstheme="minorHAnsi"/>
              </w:rPr>
              <w:t>1.000</w:t>
            </w:r>
          </w:p>
        </w:tc>
        <w:tc>
          <w:tcPr>
            <w:tcW w:w="0" w:type="auto"/>
            <w:shd w:val="clear" w:color="auto" w:fill="auto"/>
          </w:tcPr>
          <w:p w14:paraId="6A696D9F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43</w:t>
            </w:r>
          </w:p>
        </w:tc>
        <w:tc>
          <w:tcPr>
            <w:tcW w:w="0" w:type="auto"/>
            <w:shd w:val="clear" w:color="auto" w:fill="auto"/>
          </w:tcPr>
          <w:p w14:paraId="699F5AE7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0.558</w:t>
            </w:r>
          </w:p>
        </w:tc>
      </w:tr>
      <w:tr w:rsidR="002305FF" w:rsidRPr="00D74B3C" w14:paraId="62F4AA96" w14:textId="77777777" w:rsidTr="009A717C">
        <w:trPr>
          <w:trHeight w:val="302"/>
        </w:trPr>
        <w:tc>
          <w:tcPr>
            <w:tcW w:w="0" w:type="auto"/>
            <w:shd w:val="clear" w:color="auto" w:fill="auto"/>
          </w:tcPr>
          <w:p w14:paraId="4672C628" w14:textId="4414B1DE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PRB3</w:t>
            </w:r>
            <w:r w:rsidR="00D74B3C">
              <w:rPr>
                <w:rFonts w:cstheme="minorHAnsi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3C28D38F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214.56</w:t>
            </w:r>
          </w:p>
        </w:tc>
        <w:tc>
          <w:tcPr>
            <w:tcW w:w="0" w:type="auto"/>
            <w:shd w:val="clear" w:color="auto" w:fill="auto"/>
          </w:tcPr>
          <w:p w14:paraId="0548E56D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65.16</w:t>
            </w:r>
          </w:p>
        </w:tc>
        <w:tc>
          <w:tcPr>
            <w:tcW w:w="0" w:type="auto"/>
            <w:shd w:val="clear" w:color="auto" w:fill="auto"/>
          </w:tcPr>
          <w:p w14:paraId="58963D38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c </w:t>
            </w:r>
            <w:r w:rsidRPr="00D74B3C">
              <w:rPr>
                <w:rFonts w:cstheme="minorHAnsi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16B77725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205.61</w:t>
            </w:r>
          </w:p>
        </w:tc>
        <w:tc>
          <w:tcPr>
            <w:tcW w:w="0" w:type="auto"/>
            <w:shd w:val="clear" w:color="auto" w:fill="auto"/>
          </w:tcPr>
          <w:p w14:paraId="17628C34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35.77</w:t>
            </w:r>
          </w:p>
        </w:tc>
        <w:tc>
          <w:tcPr>
            <w:tcW w:w="0" w:type="auto"/>
            <w:shd w:val="clear" w:color="auto" w:fill="auto"/>
          </w:tcPr>
          <w:p w14:paraId="3AA95E7D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c </w:t>
            </w:r>
            <w:r w:rsidRPr="00D74B3C">
              <w:rPr>
                <w:rFonts w:cstheme="minorHAnsi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0E9AB2B6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33</w:t>
            </w:r>
          </w:p>
        </w:tc>
        <w:tc>
          <w:tcPr>
            <w:tcW w:w="0" w:type="auto"/>
            <w:shd w:val="clear" w:color="auto" w:fill="auto"/>
          </w:tcPr>
          <w:p w14:paraId="5FC6A6AA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0.914</w:t>
            </w:r>
          </w:p>
        </w:tc>
      </w:tr>
      <w:tr w:rsidR="002305FF" w:rsidRPr="00D74B3C" w14:paraId="5A4A6632" w14:textId="77777777" w:rsidTr="009A717C">
        <w:trPr>
          <w:trHeight w:val="317"/>
        </w:trPr>
        <w:tc>
          <w:tcPr>
            <w:tcW w:w="0" w:type="auto"/>
            <w:shd w:val="clear" w:color="auto" w:fill="auto"/>
          </w:tcPr>
          <w:p w14:paraId="5F412CBC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EB16</w:t>
            </w:r>
          </w:p>
        </w:tc>
        <w:tc>
          <w:tcPr>
            <w:tcW w:w="0" w:type="auto"/>
            <w:shd w:val="clear" w:color="auto" w:fill="auto"/>
          </w:tcPr>
          <w:p w14:paraId="625E05E1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32.92</w:t>
            </w:r>
          </w:p>
        </w:tc>
        <w:tc>
          <w:tcPr>
            <w:tcW w:w="0" w:type="auto"/>
            <w:shd w:val="clear" w:color="auto" w:fill="auto"/>
          </w:tcPr>
          <w:p w14:paraId="4C1483EC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30.01</w:t>
            </w:r>
          </w:p>
        </w:tc>
        <w:tc>
          <w:tcPr>
            <w:tcW w:w="0" w:type="auto"/>
            <w:shd w:val="clear" w:color="auto" w:fill="auto"/>
          </w:tcPr>
          <w:p w14:paraId="4A15BFE3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d </w:t>
            </w:r>
            <w:r w:rsidRPr="00D74B3C">
              <w:rPr>
                <w:rFonts w:cstheme="minorHAnsi"/>
              </w:rPr>
              <w:t>0.648</w:t>
            </w:r>
          </w:p>
        </w:tc>
        <w:tc>
          <w:tcPr>
            <w:tcW w:w="0" w:type="auto"/>
            <w:shd w:val="clear" w:color="auto" w:fill="auto"/>
          </w:tcPr>
          <w:p w14:paraId="3F6F486C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34.96</w:t>
            </w:r>
          </w:p>
        </w:tc>
        <w:tc>
          <w:tcPr>
            <w:tcW w:w="0" w:type="auto"/>
            <w:shd w:val="clear" w:color="auto" w:fill="auto"/>
          </w:tcPr>
          <w:p w14:paraId="2B3A32B9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20.56</w:t>
            </w:r>
          </w:p>
        </w:tc>
        <w:tc>
          <w:tcPr>
            <w:tcW w:w="0" w:type="auto"/>
            <w:shd w:val="clear" w:color="auto" w:fill="auto"/>
          </w:tcPr>
          <w:p w14:paraId="72B8B4BA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d </w:t>
            </w:r>
            <w:r w:rsidRPr="00D74B3C">
              <w:rPr>
                <w:rFonts w:cstheme="minorHAnsi"/>
              </w:rPr>
              <w:t>0.332</w:t>
            </w:r>
          </w:p>
        </w:tc>
        <w:tc>
          <w:tcPr>
            <w:tcW w:w="0" w:type="auto"/>
            <w:shd w:val="clear" w:color="auto" w:fill="auto"/>
          </w:tcPr>
          <w:p w14:paraId="32FA3563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41</w:t>
            </w:r>
          </w:p>
        </w:tc>
        <w:tc>
          <w:tcPr>
            <w:tcW w:w="0" w:type="auto"/>
            <w:shd w:val="clear" w:color="auto" w:fill="auto"/>
          </w:tcPr>
          <w:p w14:paraId="43DEED82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0.516</w:t>
            </w:r>
          </w:p>
        </w:tc>
      </w:tr>
      <w:tr w:rsidR="002305FF" w:rsidRPr="00D74B3C" w14:paraId="0BB4E592" w14:textId="77777777" w:rsidTr="009A717C">
        <w:trPr>
          <w:trHeight w:val="317"/>
        </w:trPr>
        <w:tc>
          <w:tcPr>
            <w:tcW w:w="0" w:type="auto"/>
            <w:shd w:val="clear" w:color="auto" w:fill="auto"/>
          </w:tcPr>
          <w:p w14:paraId="733F816D" w14:textId="77777777" w:rsidR="002305FF" w:rsidRPr="00D74B3C" w:rsidRDefault="002305FF" w:rsidP="009A717C">
            <w:pPr>
              <w:rPr>
                <w:rFonts w:cstheme="minorHAnsi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65516B3" w14:textId="77777777" w:rsidR="002305FF" w:rsidRPr="00D74B3C" w:rsidRDefault="002305FF" w:rsidP="009A717C">
            <w:pPr>
              <w:rPr>
                <w:rFonts w:cstheme="minorHAnsi"/>
                <w:b/>
                <w:bCs/>
              </w:rPr>
            </w:pPr>
            <w:r w:rsidRPr="00D74B3C">
              <w:rPr>
                <w:rFonts w:cstheme="minorHAnsi"/>
                <w:b/>
                <w:bCs/>
              </w:rPr>
              <w:t>Control: Reaching inwar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954C4A4" w14:textId="77777777" w:rsidR="002305FF" w:rsidRPr="00D74B3C" w:rsidRDefault="002305FF" w:rsidP="009A717C">
            <w:pPr>
              <w:rPr>
                <w:rFonts w:cstheme="minorHAnsi"/>
                <w:b/>
                <w:bCs/>
              </w:rPr>
            </w:pPr>
            <w:r w:rsidRPr="00D74B3C">
              <w:rPr>
                <w:rFonts w:cstheme="minorHAnsi"/>
                <w:b/>
                <w:bCs/>
              </w:rPr>
              <w:t>CNP: Reaching inwar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408ABD4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Mann-Whitney</w:t>
            </w:r>
          </w:p>
        </w:tc>
      </w:tr>
      <w:tr w:rsidR="002305FF" w:rsidRPr="00D74B3C" w14:paraId="3B776627" w14:textId="77777777" w:rsidTr="009A717C">
        <w:trPr>
          <w:trHeight w:val="30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5D7C7C3" w14:textId="77777777" w:rsidR="002305FF" w:rsidRPr="00D74B3C" w:rsidRDefault="002305FF" w:rsidP="009A717C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Blo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1766BF" w14:textId="77777777" w:rsidR="002305FF" w:rsidRPr="00D74B3C" w:rsidRDefault="002305FF" w:rsidP="009A717C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M 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CD7E3C" w14:textId="77777777" w:rsidR="002305FF" w:rsidRPr="00D74B3C" w:rsidRDefault="002305FF" w:rsidP="009A717C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709D43" w14:textId="77777777" w:rsidR="002305FF" w:rsidRPr="00D74B3C" w:rsidRDefault="002305FF" w:rsidP="009A717C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  <w:vertAlign w:val="superscript"/>
              </w:rPr>
              <w:t>a</w:t>
            </w:r>
            <w:r w:rsidRPr="00D74B3C">
              <w:rPr>
                <w:rFonts w:cstheme="minorHAnsi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4DE888" w14:textId="77777777" w:rsidR="002305FF" w:rsidRPr="00D74B3C" w:rsidRDefault="002305FF" w:rsidP="009A717C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M 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DE9766" w14:textId="77777777" w:rsidR="002305FF" w:rsidRPr="00D74B3C" w:rsidRDefault="002305FF" w:rsidP="009A717C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316C4" w14:textId="77777777" w:rsidR="002305FF" w:rsidRPr="00D74B3C" w:rsidRDefault="002305FF" w:rsidP="009A717C">
            <w:pPr>
              <w:rPr>
                <w:rFonts w:cstheme="minorHAnsi"/>
                <w:i/>
                <w:iCs/>
              </w:rPr>
            </w:pPr>
            <w:r w:rsidRPr="00D74B3C">
              <w:rPr>
                <w:rFonts w:cstheme="minorHAnsi"/>
                <w:i/>
                <w:iCs/>
                <w:vertAlign w:val="superscript"/>
              </w:rPr>
              <w:t>a</w:t>
            </w:r>
            <w:r w:rsidRPr="00D74B3C">
              <w:rPr>
                <w:rFonts w:cstheme="minorHAnsi"/>
                <w:i/>
                <w:iCs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6D6101" w14:textId="77777777" w:rsidR="002305FF" w:rsidRPr="00D74B3C" w:rsidRDefault="002305FF" w:rsidP="009A717C">
            <w:pPr>
              <w:rPr>
                <w:rFonts w:cstheme="minorHAnsi"/>
                <w:i/>
                <w:iCs/>
                <w:vertAlign w:val="superscript"/>
              </w:rPr>
            </w:pPr>
            <w:r w:rsidRPr="00D74B3C">
              <w:rPr>
                <w:rFonts w:cstheme="minorHAnsi"/>
                <w:i/>
                <w:iCs/>
              </w:rPr>
              <w:t>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2F2A52" w14:textId="77777777" w:rsidR="002305FF" w:rsidRPr="00D74B3C" w:rsidRDefault="002305FF" w:rsidP="009A717C">
            <w:pPr>
              <w:rPr>
                <w:rFonts w:cstheme="minorHAnsi"/>
                <w:i/>
                <w:iCs/>
                <w:vertAlign w:val="superscript"/>
              </w:rPr>
            </w:pPr>
            <w:r w:rsidRPr="00D74B3C">
              <w:rPr>
                <w:rFonts w:cstheme="minorHAnsi"/>
                <w:i/>
                <w:iCs/>
                <w:vertAlign w:val="superscript"/>
              </w:rPr>
              <w:t>e</w:t>
            </w:r>
            <w:r w:rsidRPr="00D74B3C">
              <w:rPr>
                <w:rFonts w:cstheme="minorHAnsi"/>
                <w:i/>
                <w:iCs/>
              </w:rPr>
              <w:t>p-value</w:t>
            </w:r>
          </w:p>
        </w:tc>
      </w:tr>
      <w:tr w:rsidR="002305FF" w:rsidRPr="00D74B3C" w14:paraId="6E604C35" w14:textId="77777777" w:rsidTr="009A717C">
        <w:trPr>
          <w:trHeight w:val="30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E96C241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EB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8A71A85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20.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DB1312A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29.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1B7F1BA" w14:textId="77777777" w:rsidR="002305FF" w:rsidRPr="00D74B3C" w:rsidRDefault="002305FF" w:rsidP="009A717C">
            <w:pPr>
              <w:rPr>
                <w:rFonts w:cstheme="minorHAnsi"/>
                <w:i/>
                <w:iCs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8C11B67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22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345060D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6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A060412" w14:textId="77777777" w:rsidR="002305FF" w:rsidRPr="00D74B3C" w:rsidRDefault="002305FF" w:rsidP="009A717C">
            <w:pPr>
              <w:rPr>
                <w:rFonts w:cstheme="minorHAnsi"/>
                <w:i/>
                <w:iCs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3D6EBB3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71CFE9B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0.516</w:t>
            </w:r>
          </w:p>
        </w:tc>
      </w:tr>
      <w:tr w:rsidR="002305FF" w:rsidRPr="00D74B3C" w14:paraId="215D2127" w14:textId="77777777" w:rsidTr="009A717C">
        <w:trPr>
          <w:trHeight w:val="317"/>
        </w:trPr>
        <w:tc>
          <w:tcPr>
            <w:tcW w:w="0" w:type="auto"/>
            <w:shd w:val="clear" w:color="auto" w:fill="auto"/>
          </w:tcPr>
          <w:p w14:paraId="7F588D87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EB2</w:t>
            </w:r>
          </w:p>
        </w:tc>
        <w:tc>
          <w:tcPr>
            <w:tcW w:w="0" w:type="auto"/>
            <w:shd w:val="clear" w:color="auto" w:fill="auto"/>
          </w:tcPr>
          <w:p w14:paraId="033A730D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20.51</w:t>
            </w:r>
          </w:p>
        </w:tc>
        <w:tc>
          <w:tcPr>
            <w:tcW w:w="0" w:type="auto"/>
            <w:shd w:val="clear" w:color="auto" w:fill="auto"/>
          </w:tcPr>
          <w:p w14:paraId="745C68B3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29.46</w:t>
            </w:r>
          </w:p>
        </w:tc>
        <w:tc>
          <w:tcPr>
            <w:tcW w:w="0" w:type="auto"/>
            <w:shd w:val="clear" w:color="auto" w:fill="auto"/>
          </w:tcPr>
          <w:p w14:paraId="182996F7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b </w:t>
            </w:r>
            <w:r w:rsidRPr="00D74B3C">
              <w:rPr>
                <w:rFonts w:cstheme="minorHAnsi"/>
              </w:rPr>
              <w:t>0.359</w:t>
            </w:r>
          </w:p>
        </w:tc>
        <w:tc>
          <w:tcPr>
            <w:tcW w:w="0" w:type="auto"/>
            <w:shd w:val="clear" w:color="auto" w:fill="auto"/>
          </w:tcPr>
          <w:p w14:paraId="0E91368F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15.60</w:t>
            </w:r>
          </w:p>
        </w:tc>
        <w:tc>
          <w:tcPr>
            <w:tcW w:w="0" w:type="auto"/>
            <w:shd w:val="clear" w:color="auto" w:fill="auto"/>
          </w:tcPr>
          <w:p w14:paraId="73E6C198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0.87</w:t>
            </w:r>
          </w:p>
        </w:tc>
        <w:tc>
          <w:tcPr>
            <w:tcW w:w="0" w:type="auto"/>
            <w:shd w:val="clear" w:color="auto" w:fill="auto"/>
          </w:tcPr>
          <w:p w14:paraId="769DE684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b </w:t>
            </w:r>
            <w:r w:rsidRPr="00D74B3C">
              <w:rPr>
                <w:rFonts w:cstheme="minorHAnsi"/>
              </w:rPr>
              <w:t>0.332</w:t>
            </w:r>
          </w:p>
        </w:tc>
        <w:tc>
          <w:tcPr>
            <w:tcW w:w="0" w:type="auto"/>
            <w:shd w:val="clear" w:color="auto" w:fill="auto"/>
          </w:tcPr>
          <w:p w14:paraId="22A1515D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58</w:t>
            </w:r>
          </w:p>
        </w:tc>
        <w:tc>
          <w:tcPr>
            <w:tcW w:w="0" w:type="auto"/>
            <w:shd w:val="clear" w:color="auto" w:fill="auto"/>
          </w:tcPr>
          <w:p w14:paraId="21BB168F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0.912</w:t>
            </w:r>
          </w:p>
        </w:tc>
      </w:tr>
      <w:tr w:rsidR="002305FF" w:rsidRPr="00D74B3C" w14:paraId="09FEA4B0" w14:textId="77777777" w:rsidTr="009A717C">
        <w:trPr>
          <w:trHeight w:val="302"/>
        </w:trPr>
        <w:tc>
          <w:tcPr>
            <w:tcW w:w="0" w:type="auto"/>
            <w:shd w:val="clear" w:color="auto" w:fill="auto"/>
          </w:tcPr>
          <w:p w14:paraId="0CCD874C" w14:textId="68F861F8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PRB3</w:t>
            </w:r>
            <w:r w:rsidR="00D74B3C">
              <w:rPr>
                <w:rFonts w:cstheme="minorHAnsi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3CC35F1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24.99</w:t>
            </w:r>
          </w:p>
        </w:tc>
        <w:tc>
          <w:tcPr>
            <w:tcW w:w="0" w:type="auto"/>
            <w:shd w:val="clear" w:color="auto" w:fill="auto"/>
          </w:tcPr>
          <w:p w14:paraId="0C3E3565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30.62</w:t>
            </w:r>
          </w:p>
        </w:tc>
        <w:tc>
          <w:tcPr>
            <w:tcW w:w="0" w:type="auto"/>
            <w:shd w:val="clear" w:color="auto" w:fill="auto"/>
          </w:tcPr>
          <w:p w14:paraId="49932B2C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c </w:t>
            </w:r>
            <w:r w:rsidRPr="00D74B3C">
              <w:rPr>
                <w:rFonts w:cstheme="minorHAnsi"/>
              </w:rPr>
              <w:t>0.629</w:t>
            </w:r>
          </w:p>
        </w:tc>
        <w:tc>
          <w:tcPr>
            <w:tcW w:w="0" w:type="auto"/>
            <w:shd w:val="clear" w:color="auto" w:fill="auto"/>
          </w:tcPr>
          <w:p w14:paraId="2DEC1BC4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17.20</w:t>
            </w:r>
          </w:p>
        </w:tc>
        <w:tc>
          <w:tcPr>
            <w:tcW w:w="0" w:type="auto"/>
            <w:shd w:val="clear" w:color="auto" w:fill="auto"/>
          </w:tcPr>
          <w:p w14:paraId="55F1ED71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5.95</w:t>
            </w:r>
          </w:p>
        </w:tc>
        <w:tc>
          <w:tcPr>
            <w:tcW w:w="0" w:type="auto"/>
            <w:shd w:val="clear" w:color="auto" w:fill="auto"/>
          </w:tcPr>
          <w:p w14:paraId="3D2EED94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c </w:t>
            </w:r>
            <w:r w:rsidRPr="00D74B3C">
              <w:rPr>
                <w:rFonts w:cstheme="minorHAnsi"/>
              </w:rPr>
              <w:t>0.454</w:t>
            </w:r>
          </w:p>
        </w:tc>
        <w:tc>
          <w:tcPr>
            <w:tcW w:w="0" w:type="auto"/>
            <w:shd w:val="clear" w:color="auto" w:fill="auto"/>
          </w:tcPr>
          <w:p w14:paraId="4C5D2553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20</w:t>
            </w:r>
          </w:p>
        </w:tc>
        <w:tc>
          <w:tcPr>
            <w:tcW w:w="0" w:type="auto"/>
            <w:shd w:val="clear" w:color="auto" w:fill="auto"/>
          </w:tcPr>
          <w:p w14:paraId="2C6DC3D6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0.564</w:t>
            </w:r>
          </w:p>
        </w:tc>
      </w:tr>
      <w:tr w:rsidR="002305FF" w:rsidRPr="00D74B3C" w14:paraId="39AB9F99" w14:textId="77777777" w:rsidTr="009A717C">
        <w:trPr>
          <w:trHeight w:val="31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900B368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EB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AEF4A7C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22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9096F9B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26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A0B7131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d </w:t>
            </w:r>
            <w:r w:rsidRPr="00D74B3C">
              <w:rPr>
                <w:rFonts w:cstheme="minorHAnsi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4021D25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16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0250510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5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73FEA96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d </w:t>
            </w:r>
            <w:r w:rsidRPr="00D74B3C">
              <w:rPr>
                <w:rFonts w:cstheme="minorHAnsi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A176A09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1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F4BCAB1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>0.456</w:t>
            </w:r>
          </w:p>
        </w:tc>
      </w:tr>
      <w:tr w:rsidR="002305FF" w14:paraId="40B5D0CF" w14:textId="77777777" w:rsidTr="009A717C">
        <w:trPr>
          <w:trHeight w:val="1542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168C5F" w14:textId="1BD35C82" w:rsidR="002305FF" w:rsidRDefault="00D50D88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 xml:space="preserve">Control </w:t>
            </w:r>
            <w:r w:rsidR="002305FF" w:rsidRPr="00D74B3C">
              <w:rPr>
                <w:rFonts w:cstheme="minorHAnsi"/>
              </w:rPr>
              <w:t>n = 19, CNP n = 17</w:t>
            </w:r>
          </w:p>
          <w:p w14:paraId="1690B2E8" w14:textId="0B1D3E58" w:rsidR="00D74B3C" w:rsidRPr="00D74B3C" w:rsidRDefault="00D74B3C" w:rsidP="009A717C">
            <w:pPr>
              <w:rPr>
                <w:rFonts w:cstheme="minorHAnsi"/>
              </w:rPr>
            </w:pPr>
            <w:r>
              <w:rPr>
                <w:rFonts w:cstheme="minorHAnsi"/>
              </w:rPr>
              <w:t>*Control n = 17, CNP n = 16</w:t>
            </w:r>
          </w:p>
          <w:p w14:paraId="6413DF8B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 xml:space="preserve">a </w:t>
            </w:r>
            <w:r w:rsidRPr="00D74B3C">
              <w:rPr>
                <w:rFonts w:cstheme="minorHAnsi"/>
              </w:rPr>
              <w:t xml:space="preserve">p-values calculated using a Sign test. </w:t>
            </w:r>
          </w:p>
          <w:p w14:paraId="6973B8D3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>b</w:t>
            </w:r>
            <w:r w:rsidRPr="00D74B3C">
              <w:rPr>
                <w:rFonts w:cstheme="minorHAnsi"/>
              </w:rPr>
              <w:t xml:space="preserve"> = EB2 – EB1 (comparison of performance change over explicit motor learning blocks)</w:t>
            </w:r>
          </w:p>
          <w:p w14:paraId="178674FC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>c</w:t>
            </w:r>
            <w:r w:rsidRPr="00D74B3C">
              <w:rPr>
                <w:rFonts w:cstheme="minorHAnsi"/>
              </w:rPr>
              <w:t xml:space="preserve"> = PRB3 – EB2 (comparison of pseudo-random catch block to explicit motor learning block)</w:t>
            </w:r>
          </w:p>
          <w:p w14:paraId="1C42A477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  <w:vertAlign w:val="superscript"/>
              </w:rPr>
              <w:t>d</w:t>
            </w:r>
            <w:r w:rsidRPr="00D74B3C">
              <w:rPr>
                <w:rFonts w:cstheme="minorHAnsi"/>
              </w:rPr>
              <w:t xml:space="preserve"> = EB16 – EB2 (comparison of explicit motor learning over time)</w:t>
            </w:r>
          </w:p>
          <w:p w14:paraId="43AC368E" w14:textId="77777777" w:rsidR="002305FF" w:rsidRPr="00D74B3C" w:rsidRDefault="002305FF" w:rsidP="009A717C">
            <w:pPr>
              <w:rPr>
                <w:rFonts w:cstheme="minorHAnsi"/>
              </w:rPr>
            </w:pPr>
            <w:r w:rsidRPr="00D74B3C">
              <w:rPr>
                <w:rFonts w:cstheme="minorHAnsi"/>
              </w:rPr>
              <w:t xml:space="preserve">U = Mann-Whitney U test statistic, </w:t>
            </w:r>
            <w:r w:rsidRPr="00D74B3C">
              <w:rPr>
                <w:rFonts w:cstheme="minorHAnsi"/>
                <w:vertAlign w:val="superscript"/>
              </w:rPr>
              <w:t>e</w:t>
            </w:r>
            <w:r w:rsidRPr="00D74B3C">
              <w:rPr>
                <w:rFonts w:cstheme="minorHAnsi"/>
              </w:rPr>
              <w:t xml:space="preserve">p-values calculated using a Mann-Whitney U test. </w:t>
            </w:r>
          </w:p>
        </w:tc>
      </w:tr>
    </w:tbl>
    <w:p w14:paraId="1A740DF5" w14:textId="1A186C45" w:rsidR="00BF50D2" w:rsidRDefault="004544B5"/>
    <w:p w14:paraId="22AA8B83" w14:textId="77777777" w:rsidR="00D74AAB" w:rsidRDefault="00D74AAB"/>
    <w:sectPr w:rsidR="00D74AAB" w:rsidSect="00E94A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5B8"/>
    <w:rsid w:val="000054C6"/>
    <w:rsid w:val="0001618D"/>
    <w:rsid w:val="00020F69"/>
    <w:rsid w:val="000457C5"/>
    <w:rsid w:val="00050AED"/>
    <w:rsid w:val="0006547F"/>
    <w:rsid w:val="00065F6C"/>
    <w:rsid w:val="000867F5"/>
    <w:rsid w:val="0009239C"/>
    <w:rsid w:val="00095060"/>
    <w:rsid w:val="000A5951"/>
    <w:rsid w:val="000B0806"/>
    <w:rsid w:val="000E7201"/>
    <w:rsid w:val="000F3091"/>
    <w:rsid w:val="000F551B"/>
    <w:rsid w:val="000F7F01"/>
    <w:rsid w:val="00107BBF"/>
    <w:rsid w:val="00156C15"/>
    <w:rsid w:val="001612B2"/>
    <w:rsid w:val="00161386"/>
    <w:rsid w:val="001714BC"/>
    <w:rsid w:val="00176C69"/>
    <w:rsid w:val="0018031D"/>
    <w:rsid w:val="00180CC5"/>
    <w:rsid w:val="00185BAA"/>
    <w:rsid w:val="001918FD"/>
    <w:rsid w:val="0019784B"/>
    <w:rsid w:val="001A6637"/>
    <w:rsid w:val="001B76FC"/>
    <w:rsid w:val="001C69FF"/>
    <w:rsid w:val="001E0237"/>
    <w:rsid w:val="001E1009"/>
    <w:rsid w:val="001E36DF"/>
    <w:rsid w:val="001E6A46"/>
    <w:rsid w:val="001F4238"/>
    <w:rsid w:val="001F7B1C"/>
    <w:rsid w:val="00204DDF"/>
    <w:rsid w:val="002305FF"/>
    <w:rsid w:val="002306D8"/>
    <w:rsid w:val="002418A9"/>
    <w:rsid w:val="00244FAB"/>
    <w:rsid w:val="00246936"/>
    <w:rsid w:val="002472E0"/>
    <w:rsid w:val="00260B77"/>
    <w:rsid w:val="00276B52"/>
    <w:rsid w:val="002A128B"/>
    <w:rsid w:val="002B2900"/>
    <w:rsid w:val="002C0380"/>
    <w:rsid w:val="002E49C0"/>
    <w:rsid w:val="002F179A"/>
    <w:rsid w:val="0032141C"/>
    <w:rsid w:val="003239C0"/>
    <w:rsid w:val="003253EA"/>
    <w:rsid w:val="00337FA5"/>
    <w:rsid w:val="003612EC"/>
    <w:rsid w:val="00374D22"/>
    <w:rsid w:val="00381060"/>
    <w:rsid w:val="003837B9"/>
    <w:rsid w:val="00386DA7"/>
    <w:rsid w:val="003906A1"/>
    <w:rsid w:val="00397C64"/>
    <w:rsid w:val="003A3B9E"/>
    <w:rsid w:val="003B4001"/>
    <w:rsid w:val="003B4C13"/>
    <w:rsid w:val="003D1412"/>
    <w:rsid w:val="003D1B26"/>
    <w:rsid w:val="003E5F96"/>
    <w:rsid w:val="003E79E3"/>
    <w:rsid w:val="003F6CF4"/>
    <w:rsid w:val="00403116"/>
    <w:rsid w:val="00403650"/>
    <w:rsid w:val="00404A5D"/>
    <w:rsid w:val="00405A62"/>
    <w:rsid w:val="00411A4E"/>
    <w:rsid w:val="004153D8"/>
    <w:rsid w:val="00435835"/>
    <w:rsid w:val="0044278E"/>
    <w:rsid w:val="00443C21"/>
    <w:rsid w:val="004544B5"/>
    <w:rsid w:val="00464D6D"/>
    <w:rsid w:val="00464E3F"/>
    <w:rsid w:val="004715B0"/>
    <w:rsid w:val="0047344F"/>
    <w:rsid w:val="00481802"/>
    <w:rsid w:val="004822E7"/>
    <w:rsid w:val="004B214D"/>
    <w:rsid w:val="004B42EC"/>
    <w:rsid w:val="004C7FA1"/>
    <w:rsid w:val="004D1C61"/>
    <w:rsid w:val="004E0E09"/>
    <w:rsid w:val="005010ED"/>
    <w:rsid w:val="005102DE"/>
    <w:rsid w:val="005467B9"/>
    <w:rsid w:val="00562F19"/>
    <w:rsid w:val="00572BC3"/>
    <w:rsid w:val="005822B7"/>
    <w:rsid w:val="00582F9F"/>
    <w:rsid w:val="005917A4"/>
    <w:rsid w:val="0059485C"/>
    <w:rsid w:val="0059517B"/>
    <w:rsid w:val="005A21EC"/>
    <w:rsid w:val="005A326C"/>
    <w:rsid w:val="005A49FA"/>
    <w:rsid w:val="005B6C1F"/>
    <w:rsid w:val="005C47A3"/>
    <w:rsid w:val="00604FE4"/>
    <w:rsid w:val="006111FD"/>
    <w:rsid w:val="0061773F"/>
    <w:rsid w:val="006507CD"/>
    <w:rsid w:val="00664163"/>
    <w:rsid w:val="00695F6C"/>
    <w:rsid w:val="006A3036"/>
    <w:rsid w:val="006A5842"/>
    <w:rsid w:val="006C64B1"/>
    <w:rsid w:val="006D6DA7"/>
    <w:rsid w:val="006F0F8E"/>
    <w:rsid w:val="006F1226"/>
    <w:rsid w:val="00701BCF"/>
    <w:rsid w:val="00741252"/>
    <w:rsid w:val="007626C7"/>
    <w:rsid w:val="007660DD"/>
    <w:rsid w:val="00777A06"/>
    <w:rsid w:val="00782AED"/>
    <w:rsid w:val="00796191"/>
    <w:rsid w:val="007A0F5B"/>
    <w:rsid w:val="007B2DC8"/>
    <w:rsid w:val="007B5BB4"/>
    <w:rsid w:val="007C603C"/>
    <w:rsid w:val="007F2631"/>
    <w:rsid w:val="007F2A76"/>
    <w:rsid w:val="00803FDC"/>
    <w:rsid w:val="00811F9B"/>
    <w:rsid w:val="00821E6A"/>
    <w:rsid w:val="00822D1A"/>
    <w:rsid w:val="00846866"/>
    <w:rsid w:val="00850CAA"/>
    <w:rsid w:val="008525C2"/>
    <w:rsid w:val="008565EF"/>
    <w:rsid w:val="00865506"/>
    <w:rsid w:val="008704E6"/>
    <w:rsid w:val="0087250F"/>
    <w:rsid w:val="00882109"/>
    <w:rsid w:val="00894168"/>
    <w:rsid w:val="008B1AC6"/>
    <w:rsid w:val="008E591D"/>
    <w:rsid w:val="00912644"/>
    <w:rsid w:val="00915404"/>
    <w:rsid w:val="0094261A"/>
    <w:rsid w:val="009514D1"/>
    <w:rsid w:val="00971645"/>
    <w:rsid w:val="009A0D24"/>
    <w:rsid w:val="009A44C5"/>
    <w:rsid w:val="009C60AB"/>
    <w:rsid w:val="009C74D3"/>
    <w:rsid w:val="009E4DA8"/>
    <w:rsid w:val="00A021B3"/>
    <w:rsid w:val="00A142C2"/>
    <w:rsid w:val="00A24A69"/>
    <w:rsid w:val="00A4500B"/>
    <w:rsid w:val="00A477CE"/>
    <w:rsid w:val="00A516AF"/>
    <w:rsid w:val="00A6025E"/>
    <w:rsid w:val="00A6537E"/>
    <w:rsid w:val="00A740B9"/>
    <w:rsid w:val="00AA0682"/>
    <w:rsid w:val="00AA0B2B"/>
    <w:rsid w:val="00AA7439"/>
    <w:rsid w:val="00AB5133"/>
    <w:rsid w:val="00AE2264"/>
    <w:rsid w:val="00AE6026"/>
    <w:rsid w:val="00AE7FB4"/>
    <w:rsid w:val="00B176BE"/>
    <w:rsid w:val="00B34F26"/>
    <w:rsid w:val="00B36EC7"/>
    <w:rsid w:val="00B40A08"/>
    <w:rsid w:val="00B44FBD"/>
    <w:rsid w:val="00B53655"/>
    <w:rsid w:val="00B6115B"/>
    <w:rsid w:val="00B72837"/>
    <w:rsid w:val="00B84400"/>
    <w:rsid w:val="00B90C4A"/>
    <w:rsid w:val="00B91521"/>
    <w:rsid w:val="00B93B0C"/>
    <w:rsid w:val="00B95F2F"/>
    <w:rsid w:val="00BA24ED"/>
    <w:rsid w:val="00BA4BC5"/>
    <w:rsid w:val="00BB3CB7"/>
    <w:rsid w:val="00BE2BEB"/>
    <w:rsid w:val="00BE35B8"/>
    <w:rsid w:val="00BF0F5D"/>
    <w:rsid w:val="00C06864"/>
    <w:rsid w:val="00C15F00"/>
    <w:rsid w:val="00C16356"/>
    <w:rsid w:val="00C32A33"/>
    <w:rsid w:val="00C424D1"/>
    <w:rsid w:val="00C4405A"/>
    <w:rsid w:val="00C44505"/>
    <w:rsid w:val="00C50A91"/>
    <w:rsid w:val="00C50E3D"/>
    <w:rsid w:val="00C51C74"/>
    <w:rsid w:val="00C8348A"/>
    <w:rsid w:val="00C9551B"/>
    <w:rsid w:val="00CA0841"/>
    <w:rsid w:val="00CA45F9"/>
    <w:rsid w:val="00CB63A4"/>
    <w:rsid w:val="00CB7081"/>
    <w:rsid w:val="00CC2DC9"/>
    <w:rsid w:val="00CC38A6"/>
    <w:rsid w:val="00CC4BEF"/>
    <w:rsid w:val="00CD56F5"/>
    <w:rsid w:val="00CE6AF3"/>
    <w:rsid w:val="00CE760E"/>
    <w:rsid w:val="00D07040"/>
    <w:rsid w:val="00D26FB0"/>
    <w:rsid w:val="00D31AF8"/>
    <w:rsid w:val="00D50D88"/>
    <w:rsid w:val="00D57ACA"/>
    <w:rsid w:val="00D57D35"/>
    <w:rsid w:val="00D71D99"/>
    <w:rsid w:val="00D72BFC"/>
    <w:rsid w:val="00D74AAB"/>
    <w:rsid w:val="00D74B3C"/>
    <w:rsid w:val="00D813B5"/>
    <w:rsid w:val="00D879A8"/>
    <w:rsid w:val="00D97936"/>
    <w:rsid w:val="00DB32A3"/>
    <w:rsid w:val="00DC21F5"/>
    <w:rsid w:val="00DC482D"/>
    <w:rsid w:val="00DC57A8"/>
    <w:rsid w:val="00DE009A"/>
    <w:rsid w:val="00DE014D"/>
    <w:rsid w:val="00DE629A"/>
    <w:rsid w:val="00DE6378"/>
    <w:rsid w:val="00E01864"/>
    <w:rsid w:val="00E10586"/>
    <w:rsid w:val="00E16011"/>
    <w:rsid w:val="00E22FB2"/>
    <w:rsid w:val="00E44C49"/>
    <w:rsid w:val="00E522C6"/>
    <w:rsid w:val="00E52BB2"/>
    <w:rsid w:val="00E576AD"/>
    <w:rsid w:val="00E602EE"/>
    <w:rsid w:val="00E7030A"/>
    <w:rsid w:val="00E72580"/>
    <w:rsid w:val="00E734EA"/>
    <w:rsid w:val="00E73B6C"/>
    <w:rsid w:val="00E755BB"/>
    <w:rsid w:val="00E838E6"/>
    <w:rsid w:val="00E94A5F"/>
    <w:rsid w:val="00E9614F"/>
    <w:rsid w:val="00EB1952"/>
    <w:rsid w:val="00EB256B"/>
    <w:rsid w:val="00EC3153"/>
    <w:rsid w:val="00EC5450"/>
    <w:rsid w:val="00EC78C4"/>
    <w:rsid w:val="00EC79BD"/>
    <w:rsid w:val="00EE1B50"/>
    <w:rsid w:val="00EE5B1E"/>
    <w:rsid w:val="00EF4109"/>
    <w:rsid w:val="00F00EA3"/>
    <w:rsid w:val="00F020BA"/>
    <w:rsid w:val="00F25D35"/>
    <w:rsid w:val="00F42DE6"/>
    <w:rsid w:val="00F61DBB"/>
    <w:rsid w:val="00F658BB"/>
    <w:rsid w:val="00F71358"/>
    <w:rsid w:val="00F74643"/>
    <w:rsid w:val="00F804D1"/>
    <w:rsid w:val="00FA372E"/>
    <w:rsid w:val="00FA572B"/>
    <w:rsid w:val="00FB02CD"/>
    <w:rsid w:val="00FC4A4E"/>
    <w:rsid w:val="00FE4403"/>
    <w:rsid w:val="00FF6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0BE64"/>
  <w14:defaultImageDpi w14:val="32767"/>
  <w15:chartTrackingRefBased/>
  <w15:docId w15:val="{DA3BF726-52CB-E74D-B410-20FD21219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305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05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</dc:creator>
  <cp:keywords/>
  <dc:description/>
  <cp:lastModifiedBy>MB</cp:lastModifiedBy>
  <cp:revision>6</cp:revision>
  <dcterms:created xsi:type="dcterms:W3CDTF">2021-08-23T23:08:00Z</dcterms:created>
  <dcterms:modified xsi:type="dcterms:W3CDTF">2021-08-29T03:47:00Z</dcterms:modified>
</cp:coreProperties>
</file>